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BB8" w:rsidRPr="002B697C" w:rsidRDefault="00FE076A" w:rsidP="00E95BB8">
      <w:pPr>
        <w:spacing w:line="360" w:lineRule="auto"/>
        <w:jc w:val="both"/>
        <w:rPr>
          <w:b/>
          <w:sz w:val="22"/>
          <w:lang w:val="en-CA"/>
        </w:rPr>
      </w:pPr>
      <w:r>
        <w:rPr>
          <w:b/>
          <w:sz w:val="22"/>
          <w:lang w:val="en-CA"/>
        </w:rPr>
        <w:t>Additional file 1</w:t>
      </w:r>
    </w:p>
    <w:p w:rsidR="00595D86" w:rsidRPr="002B697C" w:rsidRDefault="00595D86" w:rsidP="00E95BB8">
      <w:pPr>
        <w:spacing w:line="360" w:lineRule="auto"/>
        <w:jc w:val="both"/>
        <w:rPr>
          <w:b/>
          <w:sz w:val="22"/>
          <w:lang w:val="en-CA"/>
        </w:rPr>
      </w:pPr>
    </w:p>
    <w:p w:rsidR="00595D86" w:rsidRPr="002B697C" w:rsidRDefault="00595D86" w:rsidP="00E95BB8">
      <w:pPr>
        <w:spacing w:line="360" w:lineRule="auto"/>
        <w:jc w:val="both"/>
        <w:rPr>
          <w:b/>
          <w:sz w:val="22"/>
          <w:lang w:val="en-CA"/>
        </w:rPr>
      </w:pPr>
      <w:r w:rsidRPr="002B697C">
        <w:rPr>
          <w:b/>
          <w:sz w:val="22"/>
          <w:lang w:val="en-CA"/>
        </w:rPr>
        <w:t>SEARCH STRATEGY</w:t>
      </w:r>
    </w:p>
    <w:p w:rsidR="00E95BB8" w:rsidRPr="002B697C" w:rsidRDefault="00E95BB8" w:rsidP="00E95BB8">
      <w:pPr>
        <w:spacing w:line="360" w:lineRule="auto"/>
        <w:jc w:val="both"/>
        <w:rPr>
          <w:b/>
          <w:sz w:val="20"/>
          <w:lang w:val="en-CA"/>
        </w:rPr>
      </w:pPr>
    </w:p>
    <w:p w:rsidR="00E95BB8" w:rsidRPr="002B697C" w:rsidRDefault="00E95BB8" w:rsidP="00E95BB8">
      <w:pPr>
        <w:spacing w:line="360" w:lineRule="auto"/>
        <w:jc w:val="both"/>
        <w:rPr>
          <w:b/>
          <w:sz w:val="22"/>
          <w:u w:val="single"/>
          <w:lang w:val="en-CA"/>
        </w:rPr>
      </w:pPr>
      <w:r w:rsidRPr="002B697C">
        <w:rPr>
          <w:b/>
          <w:sz w:val="22"/>
          <w:u w:val="single"/>
          <w:lang w:val="en-CA"/>
        </w:rPr>
        <w:t>Key terms used in the search strategy</w:t>
      </w:r>
    </w:p>
    <w:p w:rsidR="00595D86" w:rsidRPr="002B697C" w:rsidRDefault="00595D86" w:rsidP="00E95BB8">
      <w:pPr>
        <w:spacing w:line="360" w:lineRule="auto"/>
        <w:jc w:val="both"/>
        <w:rPr>
          <w:b/>
          <w:sz w:val="22"/>
          <w:u w:val="single"/>
          <w:lang w:val="en-CA"/>
        </w:rPr>
      </w:pPr>
    </w:p>
    <w:p w:rsidR="00595D86" w:rsidRPr="002B697C" w:rsidRDefault="00595D86" w:rsidP="00595D86">
      <w:pPr>
        <w:spacing w:line="360" w:lineRule="auto"/>
        <w:jc w:val="both"/>
        <w:rPr>
          <w:b/>
          <w:sz w:val="22"/>
          <w:lang w:val="en-CA"/>
        </w:rPr>
      </w:pPr>
      <w:r w:rsidRPr="002B697C">
        <w:rPr>
          <w:b/>
          <w:sz w:val="22"/>
          <w:lang w:val="en-CA"/>
        </w:rPr>
        <w:t>PubMed (searched 2014/05/06)</w:t>
      </w:r>
    </w:p>
    <w:p w:rsidR="00595D86" w:rsidRPr="002B697C" w:rsidRDefault="00595D86" w:rsidP="00731849">
      <w:pPr>
        <w:spacing w:before="120" w:line="276" w:lineRule="auto"/>
        <w:jc w:val="both"/>
        <w:rPr>
          <w:b/>
          <w:sz w:val="20"/>
          <w:lang w:val="en-CA"/>
        </w:rPr>
      </w:pPr>
      <w:r w:rsidRPr="002B697C">
        <w:rPr>
          <w:b/>
          <w:sz w:val="20"/>
          <w:lang w:val="en-CA"/>
        </w:rPr>
        <w:t>Query 1:</w:t>
      </w: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chronic renal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renal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renal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renal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renal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renal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renal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renal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kidney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kidney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ronic kidney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OR</w:t>
      </w:r>
      <w:proofErr w:type="spellEnd"/>
      <w:r w:rsidRPr="002B697C">
        <w:rPr>
          <w:sz w:val="20"/>
          <w:lang w:val="en-CA"/>
        </w:rPr>
        <w:t xml:space="preserve"> renal chronic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nal chronic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nal chronic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renal chronic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renal chronic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nal chronic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nal chronic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nal chronic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kidney chronic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kidney chronic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chronic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diseas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disord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damag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failur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dysfunction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nephrotic</w:t>
      </w:r>
      <w:proofErr w:type="spellEnd"/>
      <w:r w:rsidRPr="002B697C">
        <w:rPr>
          <w:sz w:val="20"/>
          <w:lang w:val="en-CA"/>
        </w:rPr>
        <w:t xml:space="preserve"> chronic syndrom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ronic </w:t>
      </w:r>
      <w:proofErr w:type="spellStart"/>
      <w:r w:rsidRPr="002B697C">
        <w:rPr>
          <w:sz w:val="20"/>
          <w:lang w:val="en-CA"/>
        </w:rPr>
        <w:t>nephropath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ar</w:t>
      </w:r>
      <w:proofErr w:type="spellEnd"/>
      <w:r w:rsidRPr="002B697C">
        <w:rPr>
          <w:sz w:val="20"/>
          <w:lang w:val="en-CA"/>
        </w:rPr>
        <w:t xml:space="preserve"> filtration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ofiltration</w:t>
      </w:r>
      <w:proofErr w:type="spellEnd"/>
      <w:r w:rsidRPr="002B697C">
        <w:rPr>
          <w:sz w:val="20"/>
          <w:lang w:val="en-CA"/>
        </w:rPr>
        <w:t xml:space="preserve">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o</w:t>
      </w:r>
      <w:proofErr w:type="spellEnd"/>
      <w:r w:rsidRPr="002B697C">
        <w:rPr>
          <w:sz w:val="20"/>
          <w:lang w:val="en-CA"/>
        </w:rPr>
        <w:t>-filtration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kidney </w:t>
      </w:r>
      <w:proofErr w:type="spellStart"/>
      <w:r w:rsidRPr="002B697C">
        <w:rPr>
          <w:sz w:val="20"/>
          <w:lang w:val="en-CA"/>
        </w:rPr>
        <w:t>GFR</w:t>
      </w:r>
      <w:proofErr w:type="spellEnd"/>
      <w:r w:rsidRPr="002B697C">
        <w:rPr>
          <w:sz w:val="20"/>
          <w:lang w:val="en-CA"/>
        </w:rPr>
        <w:t>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us</w:t>
      </w:r>
      <w:proofErr w:type="spellEnd"/>
      <w:r w:rsidRPr="002B697C">
        <w:rPr>
          <w:sz w:val="20"/>
          <w:lang w:val="en-CA"/>
        </w:rPr>
        <w:t xml:space="preserve"> filtration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ar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hyperfiltration</w:t>
      </w:r>
      <w:proofErr w:type="spellEnd"/>
      <w:r w:rsidRPr="002B697C">
        <w:rPr>
          <w:sz w:val="20"/>
          <w:lang w:val="en-CA"/>
        </w:rPr>
        <w:t xml:space="preserve">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ar</w:t>
      </w:r>
      <w:proofErr w:type="spellEnd"/>
      <w:r w:rsidRPr="002B697C">
        <w:rPr>
          <w:sz w:val="20"/>
          <w:lang w:val="en-CA"/>
        </w:rPr>
        <w:t xml:space="preserve"> hyper-filtration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us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hyperfiltration</w:t>
      </w:r>
      <w:proofErr w:type="spellEnd"/>
      <w:r w:rsidRPr="002B697C">
        <w:rPr>
          <w:sz w:val="20"/>
          <w:lang w:val="en-CA"/>
        </w:rPr>
        <w:t xml:space="preserve">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glomerulus</w:t>
      </w:r>
      <w:proofErr w:type="spellEnd"/>
      <w:r w:rsidRPr="002B697C">
        <w:rPr>
          <w:sz w:val="20"/>
          <w:lang w:val="en-CA"/>
        </w:rPr>
        <w:t xml:space="preserve"> hyper-filtration rat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function tests 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end-stage renal disease 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</w:t>
      </w: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AND</w:t>
      </w:r>
    </w:p>
    <w:p w:rsidR="00595D86" w:rsidRPr="002B697C" w:rsidRDefault="00595D86" w:rsidP="00731849">
      <w:pPr>
        <w:spacing w:before="120" w:line="276" w:lineRule="auto"/>
        <w:jc w:val="both"/>
        <w:rPr>
          <w:b/>
          <w:sz w:val="20"/>
          <w:lang w:val="en-CA"/>
        </w:rPr>
      </w:pPr>
      <w:r w:rsidRPr="002B697C">
        <w:rPr>
          <w:b/>
          <w:sz w:val="20"/>
          <w:lang w:val="en-CA"/>
        </w:rPr>
        <w:t>Query 2:</w:t>
      </w: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agrochemical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agro-chemical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agricultural chemical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fertiliz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fertilise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insecticid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pesticid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chemosterilant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chemo-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chemical 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fungicid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herbicide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fumigant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insect </w:t>
      </w:r>
      <w:proofErr w:type="spellStart"/>
      <w:r w:rsidRPr="002B697C">
        <w:rPr>
          <w:sz w:val="20"/>
          <w:lang w:val="en-CA"/>
        </w:rPr>
        <w:t>repellen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mosquito </w:t>
      </w:r>
      <w:proofErr w:type="spellStart"/>
      <w:r w:rsidRPr="002B697C">
        <w:rPr>
          <w:sz w:val="20"/>
          <w:lang w:val="en-CA"/>
        </w:rPr>
        <w:t>repellen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pel insect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repel mosquito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 xml:space="preserve">] OR </w:t>
      </w:r>
      <w:proofErr w:type="spellStart"/>
      <w:r w:rsidRPr="002B697C">
        <w:rPr>
          <w:sz w:val="20"/>
          <w:lang w:val="en-CA"/>
        </w:rPr>
        <w:t>rodenticide</w:t>
      </w:r>
      <w:proofErr w:type="spellEnd"/>
      <w:r w:rsidRPr="002B697C">
        <w:rPr>
          <w:sz w:val="20"/>
          <w:lang w:val="en-CA"/>
        </w:rPr>
        <w:t>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 OR kidney disease risk factor*[</w:t>
      </w:r>
      <w:proofErr w:type="spellStart"/>
      <w:r w:rsidRPr="002B697C">
        <w:rPr>
          <w:sz w:val="20"/>
          <w:lang w:val="en-CA"/>
        </w:rPr>
        <w:t>tw</w:t>
      </w:r>
      <w:proofErr w:type="spellEnd"/>
      <w:r w:rsidRPr="002B697C">
        <w:rPr>
          <w:sz w:val="20"/>
          <w:lang w:val="en-CA"/>
        </w:rPr>
        <w:t>]</w:t>
      </w:r>
    </w:p>
    <w:p w:rsidR="00595D86" w:rsidRPr="002B697C" w:rsidRDefault="00595D86" w:rsidP="00731849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AND</w:t>
      </w:r>
    </w:p>
    <w:p w:rsidR="00595D86" w:rsidRPr="002B697C" w:rsidRDefault="00595D86" w:rsidP="00731849">
      <w:pPr>
        <w:spacing w:before="120" w:line="276" w:lineRule="auto"/>
        <w:jc w:val="both"/>
        <w:rPr>
          <w:b/>
          <w:sz w:val="20"/>
          <w:lang w:val="en-CA"/>
        </w:rPr>
      </w:pPr>
      <w:r w:rsidRPr="002B697C">
        <w:rPr>
          <w:b/>
          <w:sz w:val="20"/>
          <w:lang w:val="en-CA"/>
        </w:rPr>
        <w:t>Query 3:</w:t>
      </w:r>
    </w:p>
    <w:p w:rsidR="00595D86" w:rsidRPr="002B697C" w:rsidRDefault="00595D86" w:rsidP="00731849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"2000"[Date - Publication</w:t>
      </w:r>
      <w:proofErr w:type="gramStart"/>
      <w:r w:rsidRPr="002B697C">
        <w:rPr>
          <w:sz w:val="20"/>
          <w:lang w:val="en-CA"/>
        </w:rPr>
        <w:t>] :</w:t>
      </w:r>
      <w:proofErr w:type="gramEnd"/>
      <w:r w:rsidRPr="002B697C">
        <w:rPr>
          <w:sz w:val="20"/>
          <w:lang w:val="en-CA"/>
        </w:rPr>
        <w:t xml:space="preserve"> "2014/04/30"[Date - Publication]</w:t>
      </w:r>
    </w:p>
    <w:p w:rsidR="00595D86" w:rsidRPr="002B697C" w:rsidRDefault="00595D86" w:rsidP="00731849">
      <w:pPr>
        <w:spacing w:before="120" w:line="276" w:lineRule="auto"/>
        <w:jc w:val="both"/>
        <w:rPr>
          <w:sz w:val="20"/>
          <w:lang w:val="en-CA"/>
        </w:rPr>
      </w:pPr>
    </w:p>
    <w:p w:rsidR="00595D86" w:rsidRPr="002B697C" w:rsidRDefault="00595D86" w:rsidP="00731849">
      <w:pPr>
        <w:spacing w:before="120" w:line="276" w:lineRule="auto"/>
        <w:jc w:val="both"/>
        <w:rPr>
          <w:b/>
          <w:lang w:val="en-CA"/>
        </w:rPr>
      </w:pPr>
      <w:r w:rsidRPr="002B697C">
        <w:rPr>
          <w:b/>
          <w:lang w:val="en-CA"/>
        </w:rPr>
        <w:t xml:space="preserve">= 83 results in PubMed </w:t>
      </w:r>
    </w:p>
    <w:p w:rsidR="00595D86" w:rsidRPr="00B97D97" w:rsidRDefault="00595D86" w:rsidP="00595D86">
      <w:pPr>
        <w:spacing w:line="360" w:lineRule="auto"/>
        <w:rPr>
          <w:u w:val="single"/>
          <w:lang w:val="en-CA"/>
        </w:rPr>
      </w:pP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  <w:r w:rsidRPr="00B97D97">
        <w:rPr>
          <w:u w:val="single"/>
          <w:lang w:val="en-CA"/>
        </w:rPr>
        <w:tab/>
      </w:r>
    </w:p>
    <w:p w:rsidR="00595D86" w:rsidRPr="00B97D97" w:rsidRDefault="00595D86" w:rsidP="00595D86">
      <w:pPr>
        <w:spacing w:line="360" w:lineRule="auto"/>
        <w:jc w:val="both"/>
        <w:rPr>
          <w:b/>
          <w:lang w:val="en-CA"/>
        </w:rPr>
      </w:pPr>
    </w:p>
    <w:p w:rsidR="002B697C" w:rsidRDefault="002B697C">
      <w:pPr>
        <w:spacing w:after="200" w:line="276" w:lineRule="auto"/>
        <w:rPr>
          <w:b/>
          <w:sz w:val="28"/>
          <w:lang w:val="en-CA"/>
        </w:rPr>
      </w:pPr>
      <w:r>
        <w:rPr>
          <w:b/>
          <w:sz w:val="28"/>
          <w:lang w:val="en-CA"/>
        </w:rPr>
        <w:br w:type="page"/>
      </w:r>
    </w:p>
    <w:p w:rsidR="00595D86" w:rsidRPr="002B697C" w:rsidRDefault="00595D86" w:rsidP="002B697C">
      <w:pPr>
        <w:spacing w:line="276" w:lineRule="auto"/>
        <w:jc w:val="both"/>
        <w:rPr>
          <w:b/>
          <w:lang w:val="en-CA"/>
        </w:rPr>
      </w:pPr>
      <w:r w:rsidRPr="002B697C">
        <w:rPr>
          <w:b/>
          <w:lang w:val="en-CA"/>
        </w:rPr>
        <w:lastRenderedPageBreak/>
        <w:t>Lilacs</w:t>
      </w:r>
      <w:bookmarkStart w:id="0" w:name="_Toc385343254"/>
      <w:r w:rsidRPr="002B697C">
        <w:rPr>
          <w:b/>
          <w:lang w:val="en-CA"/>
        </w:rPr>
        <w:t xml:space="preserve"> (searched 2014/05/07)</w:t>
      </w:r>
    </w:p>
    <w:p w:rsidR="00595D86" w:rsidRPr="002B697C" w:rsidRDefault="00595D86" w:rsidP="002B697C">
      <w:pPr>
        <w:spacing w:line="276" w:lineRule="auto"/>
        <w:jc w:val="both"/>
        <w:rPr>
          <w:b/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b/>
          <w:sz w:val="20"/>
          <w:lang w:val="en-CA"/>
        </w:rPr>
      </w:pPr>
      <w:r w:rsidRPr="002B697C">
        <w:rPr>
          <w:b/>
          <w:sz w:val="20"/>
          <w:lang w:val="en-CA"/>
        </w:rPr>
        <w:t>Query 1</w:t>
      </w:r>
      <w:bookmarkEnd w:id="0"/>
      <w:r w:rsidRPr="002B697C">
        <w:rPr>
          <w:b/>
          <w:sz w:val="20"/>
          <w:lang w:val="en-CA"/>
        </w:rPr>
        <w:t>: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("chronic renal" OR "chronic kidney" OR "chronic nephrotic" OR "renal chronic" OR "kidney chronic" OR "nephrotic chronic") AND (disease* OR disorder* OR damage* OR </w:t>
      </w:r>
      <w:proofErr w:type="spellStart"/>
      <w:r w:rsidRPr="002B697C">
        <w:rPr>
          <w:sz w:val="20"/>
          <w:lang w:val="en-CA"/>
        </w:rPr>
        <w:t>injur</w:t>
      </w:r>
      <w:proofErr w:type="spellEnd"/>
      <w:r w:rsidRPr="002B697C">
        <w:rPr>
          <w:sz w:val="20"/>
          <w:lang w:val="en-CA"/>
        </w:rPr>
        <w:t xml:space="preserve">* OR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>* OR failure* OR dysfunction* OR syndrome*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AND</w:t>
      </w:r>
      <w:bookmarkStart w:id="1" w:name="_Toc385343255"/>
    </w:p>
    <w:p w:rsidR="00595D86" w:rsidRPr="002B697C" w:rsidRDefault="00595D86" w:rsidP="002B697C">
      <w:pPr>
        <w:spacing w:line="276" w:lineRule="auto"/>
        <w:jc w:val="both"/>
        <w:rPr>
          <w:b/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b/>
          <w:sz w:val="20"/>
          <w:lang w:val="en-CA"/>
        </w:rPr>
      </w:pPr>
      <w:r w:rsidRPr="002B697C">
        <w:rPr>
          <w:b/>
          <w:sz w:val="20"/>
          <w:lang w:val="en-CA"/>
        </w:rPr>
        <w:t>Query 2</w:t>
      </w:r>
      <w:bookmarkEnd w:id="1"/>
      <w:r w:rsidRPr="002B697C">
        <w:rPr>
          <w:b/>
          <w:sz w:val="20"/>
          <w:lang w:val="en-CA"/>
        </w:rPr>
        <w:t>: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agrochemical* OR agro-chemical* OR "agricultural chemical" OR "agricultural chemicals" OR fertilizer* OR fertiliser* OR insecticide* OR pesticide* OR </w:t>
      </w:r>
      <w:proofErr w:type="spellStart"/>
      <w:r w:rsidRPr="002B697C">
        <w:rPr>
          <w:sz w:val="20"/>
          <w:lang w:val="en-CA"/>
        </w:rPr>
        <w:t>chemosterilant</w:t>
      </w:r>
      <w:proofErr w:type="spellEnd"/>
      <w:r w:rsidRPr="002B697C">
        <w:rPr>
          <w:sz w:val="20"/>
          <w:lang w:val="en-CA"/>
        </w:rPr>
        <w:t>* OR chemo-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 xml:space="preserve">* OR "chemical 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 xml:space="preserve">" OR "chemical </w:t>
      </w:r>
      <w:proofErr w:type="spellStart"/>
      <w:r w:rsidRPr="002B697C">
        <w:rPr>
          <w:sz w:val="20"/>
          <w:lang w:val="en-CA"/>
        </w:rPr>
        <w:t>sterilants</w:t>
      </w:r>
      <w:proofErr w:type="spellEnd"/>
      <w:r w:rsidRPr="002B697C">
        <w:rPr>
          <w:sz w:val="20"/>
          <w:lang w:val="en-CA"/>
        </w:rPr>
        <w:t>" OR fungicide* OR herbicide* OR fumigant* OR rodenticide*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2B697C" w:rsidP="002B697C">
      <w:pPr>
        <w:spacing w:line="276" w:lineRule="auto"/>
        <w:jc w:val="both"/>
        <w:rPr>
          <w:b/>
          <w:lang w:val="en-CA"/>
        </w:rPr>
      </w:pPr>
      <w:r w:rsidRPr="002B697C">
        <w:rPr>
          <w:b/>
          <w:lang w:val="en-CA"/>
        </w:rPr>
        <w:t xml:space="preserve">= 80 results in Lilacs = </w:t>
      </w:r>
      <w:r w:rsidR="00595D86" w:rsidRPr="002B697C">
        <w:rPr>
          <w:b/>
          <w:lang w:val="en-CA"/>
        </w:rPr>
        <w:t>70 results in English, Spanish and French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 </w:t>
      </w:r>
    </w:p>
    <w:p w:rsidR="00595D86" w:rsidRPr="002B697C" w:rsidRDefault="00595D86" w:rsidP="002B697C">
      <w:pPr>
        <w:spacing w:line="276" w:lineRule="auto"/>
        <w:jc w:val="both"/>
        <w:rPr>
          <w:sz w:val="20"/>
          <w:u w:val="single"/>
          <w:lang w:val="en-CA"/>
        </w:rPr>
      </w:pP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731849" w:rsidRPr="002B697C" w:rsidRDefault="00731849" w:rsidP="002B697C">
      <w:pPr>
        <w:spacing w:line="276" w:lineRule="auto"/>
        <w:rPr>
          <w:b/>
          <w:sz w:val="22"/>
          <w:lang w:val="en-CA"/>
        </w:rPr>
      </w:pPr>
    </w:p>
    <w:p w:rsidR="00595D86" w:rsidRPr="002B697C" w:rsidRDefault="00595D86" w:rsidP="002B697C">
      <w:pPr>
        <w:spacing w:line="276" w:lineRule="auto"/>
        <w:rPr>
          <w:b/>
          <w:lang w:val="en-CA"/>
        </w:rPr>
      </w:pPr>
      <w:proofErr w:type="spellStart"/>
      <w:r w:rsidRPr="002B697C">
        <w:rPr>
          <w:b/>
          <w:lang w:val="en-CA"/>
        </w:rPr>
        <w:t>Embase</w:t>
      </w:r>
      <w:proofErr w:type="spellEnd"/>
      <w:r w:rsidRPr="002B697C">
        <w:rPr>
          <w:b/>
          <w:lang w:val="en-CA"/>
        </w:rPr>
        <w:t xml:space="preserve">, Medline, Total access collection, EBMR and Global Health (through </w:t>
      </w:r>
      <w:proofErr w:type="spellStart"/>
      <w:r w:rsidRPr="002B697C">
        <w:rPr>
          <w:b/>
          <w:lang w:val="en-CA"/>
        </w:rPr>
        <w:t>OvidSP</w:t>
      </w:r>
      <w:proofErr w:type="spellEnd"/>
      <w:r w:rsidRPr="002B697C">
        <w:rPr>
          <w:b/>
          <w:lang w:val="en-CA"/>
        </w:rPr>
        <w:t>) for a total of 12 resources</w:t>
      </w:r>
      <w:r w:rsidR="00B1441B" w:rsidRPr="002B697C">
        <w:rPr>
          <w:rStyle w:val="FootnoteReference"/>
          <w:b/>
          <w:lang w:val="en-CA"/>
        </w:rPr>
        <w:footnoteReference w:id="1"/>
      </w:r>
      <w:r w:rsidRPr="002B697C">
        <w:rPr>
          <w:b/>
          <w:lang w:val="en-CA"/>
        </w:rPr>
        <w:t xml:space="preserve"> selected (searched 2014/05/08)</w:t>
      </w:r>
    </w:p>
    <w:p w:rsidR="00595D86" w:rsidRPr="002B697C" w:rsidRDefault="00595D86" w:rsidP="002B697C">
      <w:pPr>
        <w:spacing w:before="120" w:line="276" w:lineRule="auto"/>
        <w:jc w:val="both"/>
        <w:rPr>
          <w:b/>
          <w:sz w:val="20"/>
          <w:lang w:val="en-CA"/>
        </w:rPr>
      </w:pP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1. Concept 1 </w:t>
      </w:r>
      <w:proofErr w:type="spellStart"/>
      <w:r w:rsidRPr="002B697C">
        <w:rPr>
          <w:sz w:val="20"/>
          <w:lang w:val="en-CA"/>
        </w:rPr>
        <w:t>MeSH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exp renal insufficiency, chronic/ OR exp renal dialysis/ OR glomerular filtration rate/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2. Concept 1 EMTREE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chronic kidney failure/ OR exp renal replacement therapy/ OR glomerulus filtration rate/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before="120"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3. Concept 1 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naturel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((chronic ADJ2 (renal OR kidney OR nephrotic) ADJ5 (disease* OR disorder* OR damage* OR in </w:t>
      </w:r>
      <w:proofErr w:type="spellStart"/>
      <w:r w:rsidRPr="002B697C">
        <w:rPr>
          <w:sz w:val="20"/>
          <w:lang w:val="en-CA"/>
        </w:rPr>
        <w:t>jur</w:t>
      </w:r>
      <w:proofErr w:type="spellEnd"/>
      <w:r w:rsidRPr="002B697C">
        <w:rPr>
          <w:sz w:val="20"/>
          <w:lang w:val="en-CA"/>
        </w:rPr>
        <w:t xml:space="preserve">* OR </w:t>
      </w:r>
      <w:proofErr w:type="spellStart"/>
      <w:r w:rsidRPr="002B697C">
        <w:rPr>
          <w:sz w:val="20"/>
          <w:lang w:val="en-CA"/>
        </w:rPr>
        <w:t>insufficienc</w:t>
      </w:r>
      <w:proofErr w:type="spellEnd"/>
      <w:r w:rsidRPr="002B697C">
        <w:rPr>
          <w:sz w:val="20"/>
          <w:lang w:val="en-CA"/>
        </w:rPr>
        <w:t xml:space="preserve">* OR failure* OR dysfunction* OR syndrome* OR </w:t>
      </w:r>
      <w:proofErr w:type="spellStart"/>
      <w:r w:rsidRPr="002B697C">
        <w:rPr>
          <w:sz w:val="20"/>
          <w:lang w:val="en-CA"/>
        </w:rPr>
        <w:t>dialy</w:t>
      </w:r>
      <w:proofErr w:type="spellEnd"/>
      <w:r w:rsidRPr="002B697C">
        <w:rPr>
          <w:sz w:val="20"/>
          <w:lang w:val="en-CA"/>
        </w:rPr>
        <w:t xml:space="preserve">* OR </w:t>
      </w:r>
      <w:proofErr w:type="spellStart"/>
      <w:r w:rsidRPr="002B697C">
        <w:rPr>
          <w:sz w:val="20"/>
          <w:lang w:val="en-CA"/>
        </w:rPr>
        <w:t>hemodialy</w:t>
      </w:r>
      <w:proofErr w:type="spellEnd"/>
      <w:r w:rsidRPr="002B697C">
        <w:rPr>
          <w:sz w:val="20"/>
          <w:lang w:val="en-CA"/>
        </w:rPr>
        <w:t xml:space="preserve">* OR </w:t>
      </w:r>
      <w:proofErr w:type="spellStart"/>
      <w:r w:rsidRPr="002B697C">
        <w:rPr>
          <w:sz w:val="20"/>
          <w:lang w:val="en-CA"/>
        </w:rPr>
        <w:t>hemo-dialy</w:t>
      </w:r>
      <w:proofErr w:type="spellEnd"/>
      <w:r w:rsidRPr="002B697C">
        <w:rPr>
          <w:sz w:val="20"/>
          <w:lang w:val="en-CA"/>
        </w:rPr>
        <w:t xml:space="preserve">* OR </w:t>
      </w:r>
      <w:proofErr w:type="spellStart"/>
      <w:r w:rsidRPr="002B697C">
        <w:rPr>
          <w:sz w:val="20"/>
          <w:lang w:val="en-CA"/>
        </w:rPr>
        <w:t>hemodiafiltration</w:t>
      </w:r>
      <w:proofErr w:type="spellEnd"/>
      <w:r w:rsidRPr="002B697C">
        <w:rPr>
          <w:sz w:val="20"/>
          <w:lang w:val="en-CA"/>
        </w:rPr>
        <w:t xml:space="preserve"> OR </w:t>
      </w:r>
      <w:proofErr w:type="spellStart"/>
      <w:r w:rsidRPr="002B697C">
        <w:rPr>
          <w:sz w:val="20"/>
          <w:lang w:val="en-CA"/>
        </w:rPr>
        <w:t>hemo-diafiltration</w:t>
      </w:r>
      <w:proofErr w:type="spellEnd"/>
      <w:r w:rsidRPr="002B697C">
        <w:rPr>
          <w:sz w:val="20"/>
          <w:lang w:val="en-CA"/>
        </w:rPr>
        <w:t xml:space="preserve"> OR </w:t>
      </w:r>
      <w:proofErr w:type="spellStart"/>
      <w:r w:rsidRPr="002B697C">
        <w:rPr>
          <w:sz w:val="20"/>
          <w:lang w:val="en-CA"/>
        </w:rPr>
        <w:t>hemodia</w:t>
      </w:r>
      <w:proofErr w:type="spellEnd"/>
      <w:r w:rsidRPr="002B697C">
        <w:rPr>
          <w:sz w:val="20"/>
          <w:lang w:val="en-CA"/>
        </w:rPr>
        <w:t xml:space="preserve">-filtration)) OR (chronic </w:t>
      </w:r>
      <w:proofErr w:type="spellStart"/>
      <w:r w:rsidRPr="002B697C">
        <w:rPr>
          <w:sz w:val="20"/>
          <w:lang w:val="en-CA"/>
        </w:rPr>
        <w:t>ADJ2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nephro</w:t>
      </w:r>
      <w:proofErr w:type="spellEnd"/>
      <w:r w:rsidRPr="002B697C">
        <w:rPr>
          <w:sz w:val="20"/>
          <w:lang w:val="en-CA"/>
        </w:rPr>
        <w:t>*) OR (("</w:t>
      </w:r>
      <w:proofErr w:type="spellStart"/>
      <w:r w:rsidRPr="002B697C">
        <w:rPr>
          <w:sz w:val="20"/>
          <w:lang w:val="en-CA"/>
        </w:rPr>
        <w:t>glomerul</w:t>
      </w:r>
      <w:proofErr w:type="spellEnd"/>
      <w:r w:rsidRPr="002B697C">
        <w:rPr>
          <w:sz w:val="20"/>
          <w:lang w:val="en-CA"/>
        </w:rPr>
        <w:t xml:space="preserve">* filtration" OR </w:t>
      </w:r>
      <w:proofErr w:type="spellStart"/>
      <w:r w:rsidRPr="002B697C">
        <w:rPr>
          <w:sz w:val="20"/>
          <w:lang w:val="en-CA"/>
        </w:rPr>
        <w:t>glomerulofiltration</w:t>
      </w:r>
      <w:proofErr w:type="spellEnd"/>
      <w:r w:rsidRPr="002B697C">
        <w:rPr>
          <w:sz w:val="20"/>
          <w:lang w:val="en-CA"/>
        </w:rPr>
        <w:t xml:space="preserve"> OR </w:t>
      </w:r>
      <w:proofErr w:type="spellStart"/>
      <w:r w:rsidRPr="002B697C">
        <w:rPr>
          <w:sz w:val="20"/>
          <w:lang w:val="en-CA"/>
        </w:rPr>
        <w:t>glomurelo</w:t>
      </w:r>
      <w:proofErr w:type="spellEnd"/>
      <w:r w:rsidRPr="002B697C">
        <w:rPr>
          <w:sz w:val="20"/>
          <w:lang w:val="en-CA"/>
        </w:rPr>
        <w:t>-filtration OR "</w:t>
      </w:r>
      <w:proofErr w:type="spellStart"/>
      <w:r w:rsidRPr="002B697C">
        <w:rPr>
          <w:sz w:val="20"/>
          <w:lang w:val="en-CA"/>
        </w:rPr>
        <w:t>glomerul</w:t>
      </w:r>
      <w:proofErr w:type="spellEnd"/>
      <w:r w:rsidRPr="002B697C">
        <w:rPr>
          <w:sz w:val="20"/>
          <w:lang w:val="en-CA"/>
        </w:rPr>
        <w:t xml:space="preserve">* </w:t>
      </w:r>
      <w:proofErr w:type="spellStart"/>
      <w:r w:rsidRPr="002B697C">
        <w:rPr>
          <w:sz w:val="20"/>
          <w:lang w:val="en-CA"/>
        </w:rPr>
        <w:t>hyperfiltration</w:t>
      </w:r>
      <w:proofErr w:type="spellEnd"/>
      <w:r w:rsidRPr="002B697C">
        <w:rPr>
          <w:sz w:val="20"/>
          <w:lang w:val="en-CA"/>
        </w:rPr>
        <w:t xml:space="preserve">" OR </w:t>
      </w:r>
      <w:proofErr w:type="spellStart"/>
      <w:r w:rsidRPr="002B697C">
        <w:rPr>
          <w:sz w:val="20"/>
          <w:lang w:val="en-CA"/>
        </w:rPr>
        <w:t>glomerulohyperfiltration</w:t>
      </w:r>
      <w:proofErr w:type="spellEnd"/>
      <w:r w:rsidRPr="002B697C">
        <w:rPr>
          <w:sz w:val="20"/>
          <w:lang w:val="en-CA"/>
        </w:rPr>
        <w:t xml:space="preserve"> OR </w:t>
      </w:r>
      <w:proofErr w:type="spellStart"/>
      <w:r w:rsidRPr="002B697C">
        <w:rPr>
          <w:sz w:val="20"/>
          <w:lang w:val="en-CA"/>
        </w:rPr>
        <w:t>glomurelo-hyperfiltration</w:t>
      </w:r>
      <w:proofErr w:type="spellEnd"/>
      <w:r w:rsidRPr="002B697C">
        <w:rPr>
          <w:sz w:val="20"/>
          <w:lang w:val="en-CA"/>
        </w:rPr>
        <w:t xml:space="preserve">) </w:t>
      </w:r>
      <w:proofErr w:type="spellStart"/>
      <w:r w:rsidRPr="002B697C">
        <w:rPr>
          <w:sz w:val="20"/>
          <w:lang w:val="en-CA"/>
        </w:rPr>
        <w:t>ADJ</w:t>
      </w:r>
      <w:proofErr w:type="spellEnd"/>
      <w:r w:rsidRPr="002B697C">
        <w:rPr>
          <w:sz w:val="20"/>
          <w:lang w:val="en-CA"/>
        </w:rPr>
        <w:t xml:space="preserve"> rate*) OR "kidney GFR"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4. Concept 2 </w:t>
      </w:r>
      <w:proofErr w:type="spellStart"/>
      <w:r w:rsidRPr="002B697C">
        <w:rPr>
          <w:sz w:val="20"/>
          <w:lang w:val="en-CA"/>
        </w:rPr>
        <w:t>MeSH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exp agrochemicals/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5. Concept 2 EMTREE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exp agricultural chemical/ OR exp pesticide/</w:t>
      </w:r>
    </w:p>
    <w:p w:rsidR="00595D86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2B697C" w:rsidRDefault="002B697C" w:rsidP="002B697C">
      <w:pPr>
        <w:spacing w:line="276" w:lineRule="auto"/>
        <w:jc w:val="both"/>
        <w:rPr>
          <w:sz w:val="20"/>
          <w:lang w:val="en-CA"/>
        </w:rPr>
      </w:pPr>
    </w:p>
    <w:p w:rsidR="002B697C" w:rsidRPr="002B697C" w:rsidRDefault="002B697C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6. Concept 2 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naturel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(agrochemical* OR agro-chemical* OR "agricultural chemical*" OR </w:t>
      </w:r>
      <w:proofErr w:type="spellStart"/>
      <w:r w:rsidRPr="002B697C">
        <w:rPr>
          <w:sz w:val="20"/>
          <w:lang w:val="en-CA"/>
        </w:rPr>
        <w:t>fertili#er</w:t>
      </w:r>
      <w:proofErr w:type="spellEnd"/>
      <w:r w:rsidRPr="002B697C">
        <w:rPr>
          <w:sz w:val="20"/>
          <w:lang w:val="en-CA"/>
        </w:rPr>
        <w:t xml:space="preserve">* OR insecticide* OR pesticide* OR </w:t>
      </w:r>
      <w:proofErr w:type="spellStart"/>
      <w:r w:rsidRPr="002B697C">
        <w:rPr>
          <w:sz w:val="20"/>
          <w:lang w:val="en-CA"/>
        </w:rPr>
        <w:t>chemosterilant</w:t>
      </w:r>
      <w:proofErr w:type="spellEnd"/>
      <w:r w:rsidRPr="002B697C">
        <w:rPr>
          <w:sz w:val="20"/>
          <w:lang w:val="en-CA"/>
        </w:rPr>
        <w:t>* OR chemo-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 xml:space="preserve">* OR "chemical </w:t>
      </w:r>
      <w:proofErr w:type="spellStart"/>
      <w:r w:rsidRPr="002B697C">
        <w:rPr>
          <w:sz w:val="20"/>
          <w:lang w:val="en-CA"/>
        </w:rPr>
        <w:t>sterilant</w:t>
      </w:r>
      <w:proofErr w:type="spellEnd"/>
      <w:r w:rsidRPr="002B697C">
        <w:rPr>
          <w:sz w:val="20"/>
          <w:lang w:val="en-CA"/>
        </w:rPr>
        <w:t>*" OR fungicide* OR herbicide* OR fumigant* OR ((insect* or mosquito*) ADJ3 repel*)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7. Concept 3 </w:t>
      </w:r>
      <w:proofErr w:type="spellStart"/>
      <w:r w:rsidRPr="002B697C">
        <w:rPr>
          <w:sz w:val="20"/>
          <w:lang w:val="en-CA"/>
        </w:rPr>
        <w:t>MeSH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exp epidemiologic studies/ OR evaluation studies/ OR prevalence/ OR incidence/ OR odds ratio/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8. Concept 3 EMTREE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exp epidemiology/ OR evaluation study/ OR exp risk/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9. Concept 3 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naturel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(((epidemiologic* OR cross-sectional OR "disease frequency" OR prevalence OR case-control OR case-comparison OR case-compeer OR case-</w:t>
      </w:r>
      <w:proofErr w:type="spellStart"/>
      <w:r w:rsidRPr="002B697C">
        <w:rPr>
          <w:sz w:val="20"/>
          <w:lang w:val="en-CA"/>
        </w:rPr>
        <w:t>refer</w:t>
      </w:r>
      <w:proofErr w:type="gramStart"/>
      <w:r w:rsidRPr="002B697C">
        <w:rPr>
          <w:sz w:val="20"/>
          <w:lang w:val="en-CA"/>
        </w:rPr>
        <w:t>?ent</w:t>
      </w:r>
      <w:proofErr w:type="spellEnd"/>
      <w:proofErr w:type="gramEnd"/>
      <w:r w:rsidRPr="002B697C">
        <w:rPr>
          <w:sz w:val="20"/>
          <w:lang w:val="en-CA"/>
        </w:rPr>
        <w:t xml:space="preserve"> OR case-base OR cohort OR concurrent OR incidence OR follow-up OR </w:t>
      </w:r>
      <w:proofErr w:type="spellStart"/>
      <w:r w:rsidRPr="002B697C">
        <w:rPr>
          <w:sz w:val="20"/>
          <w:lang w:val="en-CA"/>
        </w:rPr>
        <w:t>followup</w:t>
      </w:r>
      <w:proofErr w:type="spellEnd"/>
      <w:r w:rsidRPr="002B697C">
        <w:rPr>
          <w:sz w:val="20"/>
          <w:lang w:val="en-CA"/>
        </w:rPr>
        <w:t xml:space="preserve"> OR longitudinal OR evaluation OR descriptive) ADJ (study OR studies OR </w:t>
      </w:r>
      <w:proofErr w:type="spellStart"/>
      <w:r w:rsidRPr="002B697C">
        <w:rPr>
          <w:sz w:val="20"/>
          <w:lang w:val="en-CA"/>
        </w:rPr>
        <w:t>analys#s</w:t>
      </w:r>
      <w:proofErr w:type="spellEnd"/>
      <w:r w:rsidRPr="002B697C">
        <w:rPr>
          <w:sz w:val="20"/>
          <w:lang w:val="en-CA"/>
        </w:rPr>
        <w:t xml:space="preserve"> OR survey*)) OR "clinical report*" OR ((odds OR risk OR cross-product) ADJ1 (ratio* OR relative OR factor*))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10. Concept 4 </w:t>
      </w:r>
      <w:proofErr w:type="spellStart"/>
      <w:r w:rsidRPr="002B697C">
        <w:rPr>
          <w:sz w:val="20"/>
          <w:lang w:val="en-CA"/>
        </w:rPr>
        <w:t>MeSH</w:t>
      </w:r>
      <w:proofErr w:type="spellEnd"/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(animals/ NOT (animals/ AND humans/)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1. Concept 4 EMTREE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(animal/ NOT (animal/ AND human/)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2. Concept 4 CAB Thesaurus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(animals/ NOT (animals/ AND man/)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3. Combining queries for concepts 1 and 2 and 3 not 4 in « 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contrôlé</w:t>
      </w:r>
      <w:proofErr w:type="spellEnd"/>
      <w:r w:rsidRPr="002B697C">
        <w:rPr>
          <w:sz w:val="20"/>
          <w:lang w:val="en-CA"/>
        </w:rPr>
        <w:t>”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(1 OR 2) AND (4 OR 5) AND (7 OR 8) NOT (10 OR 11 OR 12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4. Combining queries for concepts 1 and 2 and 3 in “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naturel</w:t>
      </w:r>
      <w:proofErr w:type="spellEnd"/>
      <w:r w:rsidRPr="002B697C">
        <w:rPr>
          <w:sz w:val="20"/>
          <w:lang w:val="en-CA"/>
        </w:rPr>
        <w:t>”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3 ADJ10 6 ADJ10 9</w:t>
      </w:r>
      <w:r w:rsidRPr="002B697C">
        <w:rPr>
          <w:sz w:val="20"/>
          <w:lang w:val="en-CA"/>
        </w:rPr>
        <w:tab/>
      </w:r>
      <w:r w:rsidRPr="002B697C">
        <w:rPr>
          <w:sz w:val="20"/>
          <w:lang w:val="en-CA"/>
        </w:rPr>
        <w:tab/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5. Combining the two requests (« </w:t>
      </w:r>
      <w:proofErr w:type="spellStart"/>
      <w:r w:rsidRPr="002B697C">
        <w:rPr>
          <w:sz w:val="20"/>
          <w:lang w:val="en-CA"/>
        </w:rPr>
        <w:t>langage</w:t>
      </w:r>
      <w:proofErr w:type="spellEnd"/>
      <w:r w:rsidRPr="002B697C">
        <w:rPr>
          <w:sz w:val="20"/>
          <w:lang w:val="en-CA"/>
        </w:rPr>
        <w:t xml:space="preserve"> </w:t>
      </w:r>
      <w:proofErr w:type="spellStart"/>
      <w:r w:rsidRPr="002B697C">
        <w:rPr>
          <w:sz w:val="20"/>
          <w:lang w:val="en-CA"/>
        </w:rPr>
        <w:t>contrôlé</w:t>
      </w:r>
      <w:proofErr w:type="spellEnd"/>
      <w:r w:rsidRPr="002B697C">
        <w:rPr>
          <w:sz w:val="20"/>
          <w:lang w:val="en-CA"/>
        </w:rPr>
        <w:t xml:space="preserve"> et </w:t>
      </w:r>
      <w:proofErr w:type="spellStart"/>
      <w:r w:rsidRPr="002B697C">
        <w:rPr>
          <w:sz w:val="20"/>
          <w:lang w:val="en-CA"/>
        </w:rPr>
        <w:t>naturel</w:t>
      </w:r>
      <w:proofErr w:type="spellEnd"/>
      <w:r w:rsidRPr="002B697C">
        <w:rPr>
          <w:sz w:val="20"/>
          <w:lang w:val="en-CA"/>
        </w:rPr>
        <w:t xml:space="preserve"> ») 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3 OR 14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16. Limits (publication year)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limit 15 to yr=2000-2014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 xml:space="preserve">17. Deduping 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  <w:r w:rsidRPr="002B697C">
        <w:rPr>
          <w:sz w:val="20"/>
          <w:lang w:val="en-CA"/>
        </w:rPr>
        <w:t>..</w:t>
      </w:r>
      <w:proofErr w:type="spellStart"/>
      <w:r w:rsidRPr="002B697C">
        <w:rPr>
          <w:sz w:val="20"/>
          <w:lang w:val="en-CA"/>
        </w:rPr>
        <w:t>dedup</w:t>
      </w:r>
      <w:proofErr w:type="spellEnd"/>
      <w:r w:rsidRPr="002B697C">
        <w:rPr>
          <w:sz w:val="20"/>
          <w:lang w:val="en-CA"/>
        </w:rPr>
        <w:t xml:space="preserve"> 16</w:t>
      </w:r>
    </w:p>
    <w:p w:rsidR="00595D86" w:rsidRPr="002B697C" w:rsidRDefault="00595D86" w:rsidP="002B697C">
      <w:pPr>
        <w:spacing w:line="276" w:lineRule="auto"/>
        <w:jc w:val="both"/>
        <w:rPr>
          <w:sz w:val="20"/>
          <w:lang w:val="en-CA"/>
        </w:rPr>
      </w:pPr>
    </w:p>
    <w:p w:rsidR="00595D86" w:rsidRPr="002B697C" w:rsidRDefault="00595D86" w:rsidP="002B697C">
      <w:pPr>
        <w:spacing w:line="276" w:lineRule="auto"/>
        <w:jc w:val="both"/>
        <w:rPr>
          <w:b/>
          <w:lang w:val="en-CA"/>
        </w:rPr>
      </w:pPr>
      <w:r w:rsidRPr="002B697C">
        <w:rPr>
          <w:b/>
          <w:lang w:val="en-CA"/>
        </w:rPr>
        <w:t>= 776 results</w:t>
      </w:r>
      <w:r w:rsidR="002B697C" w:rsidRPr="002B697C">
        <w:rPr>
          <w:b/>
          <w:lang w:val="en-CA"/>
        </w:rPr>
        <w:t xml:space="preserve"> in OVID</w:t>
      </w:r>
    </w:p>
    <w:p w:rsidR="00595D86" w:rsidRPr="002B697C" w:rsidRDefault="00595D86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</w:p>
    <w:p w:rsidR="00FC02B2" w:rsidRPr="002B697C" w:rsidRDefault="00FC02B2" w:rsidP="00FC02B2">
      <w:pPr>
        <w:spacing w:line="276" w:lineRule="auto"/>
        <w:jc w:val="both"/>
        <w:rPr>
          <w:sz w:val="20"/>
          <w:u w:val="single"/>
          <w:lang w:val="en-CA"/>
        </w:rPr>
      </w:pP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  <w:r w:rsidRPr="002B697C">
        <w:rPr>
          <w:sz w:val="20"/>
          <w:u w:val="single"/>
          <w:lang w:val="en-CA"/>
        </w:rPr>
        <w:tab/>
      </w:r>
    </w:p>
    <w:p w:rsidR="00595D86" w:rsidRPr="002B697C" w:rsidRDefault="00595D86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  <w:bookmarkStart w:id="2" w:name="_GoBack"/>
      <w:bookmarkEnd w:id="2"/>
    </w:p>
    <w:p w:rsidR="00595D86" w:rsidRPr="002B697C" w:rsidRDefault="00595D86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</w:p>
    <w:p w:rsidR="00595D86" w:rsidRPr="002B697C" w:rsidRDefault="00595D86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</w:p>
    <w:p w:rsidR="00E95BB8" w:rsidRPr="002B697C" w:rsidRDefault="00E95BB8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</w:p>
    <w:p w:rsidR="00E95BB8" w:rsidRPr="002B697C" w:rsidRDefault="00E95BB8" w:rsidP="002B697C">
      <w:pPr>
        <w:spacing w:before="120" w:line="276" w:lineRule="auto"/>
        <w:jc w:val="both"/>
        <w:rPr>
          <w:b/>
          <w:sz w:val="20"/>
          <w:u w:val="single"/>
          <w:lang w:val="en-CA"/>
        </w:rPr>
      </w:pPr>
    </w:p>
    <w:sectPr w:rsidR="00E95BB8" w:rsidRPr="002B697C" w:rsidSect="00715F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656" w:rsidRDefault="00E44656" w:rsidP="00C500D4">
      <w:r>
        <w:separator/>
      </w:r>
    </w:p>
  </w:endnote>
  <w:endnote w:type="continuationSeparator" w:id="0">
    <w:p w:rsidR="00E44656" w:rsidRDefault="00E44656" w:rsidP="00C500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E54" w:rsidRDefault="00247E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0"/>
      </w:rPr>
      <w:id w:val="1482526"/>
      <w:docPartObj>
        <w:docPartGallery w:val="Page Numbers (Bottom of Page)"/>
        <w:docPartUnique/>
      </w:docPartObj>
    </w:sdtPr>
    <w:sdtContent>
      <w:p w:rsidR="00247E54" w:rsidRPr="005772B2" w:rsidRDefault="002D353C">
        <w:pPr>
          <w:pStyle w:val="Footer"/>
          <w:jc w:val="right"/>
          <w:rPr>
            <w:sz w:val="20"/>
          </w:rPr>
        </w:pPr>
        <w:r w:rsidRPr="005772B2">
          <w:rPr>
            <w:sz w:val="20"/>
          </w:rPr>
          <w:fldChar w:fldCharType="begin"/>
        </w:r>
        <w:r w:rsidR="00247E54" w:rsidRPr="005772B2">
          <w:rPr>
            <w:sz w:val="20"/>
          </w:rPr>
          <w:instrText xml:space="preserve"> PAGE   \* MERGEFORMAT </w:instrText>
        </w:r>
        <w:r w:rsidRPr="005772B2">
          <w:rPr>
            <w:sz w:val="20"/>
          </w:rPr>
          <w:fldChar w:fldCharType="separate"/>
        </w:r>
        <w:r w:rsidR="00FE076A">
          <w:rPr>
            <w:noProof/>
            <w:sz w:val="20"/>
          </w:rPr>
          <w:t>3</w:t>
        </w:r>
        <w:r w:rsidRPr="005772B2">
          <w:rPr>
            <w:sz w:val="20"/>
          </w:rPr>
          <w:fldChar w:fldCharType="end"/>
        </w:r>
      </w:p>
    </w:sdtContent>
  </w:sdt>
  <w:p w:rsidR="00247E54" w:rsidRDefault="00247E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E54" w:rsidRDefault="00247E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656" w:rsidRDefault="00E44656" w:rsidP="00C500D4">
      <w:r>
        <w:separator/>
      </w:r>
    </w:p>
  </w:footnote>
  <w:footnote w:type="continuationSeparator" w:id="0">
    <w:p w:rsidR="00E44656" w:rsidRDefault="00E44656" w:rsidP="00C500D4">
      <w:r>
        <w:continuationSeparator/>
      </w:r>
    </w:p>
  </w:footnote>
  <w:footnote w:id="1">
    <w:p w:rsidR="00B1441B" w:rsidRPr="00B1441B" w:rsidRDefault="00B1441B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 w:rsidRPr="002B697C">
        <w:rPr>
          <w:lang w:val="en-US"/>
        </w:rPr>
        <w:t xml:space="preserve"> </w:t>
      </w:r>
      <w:proofErr w:type="spellStart"/>
      <w:r w:rsidRPr="00B1441B">
        <w:rPr>
          <w:rFonts w:eastAsiaTheme="minorHAnsi"/>
          <w:color w:val="212100"/>
          <w:sz w:val="18"/>
          <w:lang w:val="en-CA"/>
        </w:rPr>
        <w:t>Périodiques</w:t>
      </w:r>
      <w:proofErr w:type="spellEnd"/>
      <w:r w:rsidRPr="00B1441B">
        <w:rPr>
          <w:rFonts w:eastAsiaTheme="minorHAnsi"/>
          <w:color w:val="212100"/>
          <w:sz w:val="18"/>
          <w:lang w:val="en-CA"/>
        </w:rPr>
        <w:t xml:space="preserve"> </w:t>
      </w:r>
      <w:proofErr w:type="spellStart"/>
      <w:r w:rsidRPr="00B1441B">
        <w:rPr>
          <w:rFonts w:eastAsiaTheme="minorHAnsi"/>
          <w:color w:val="212100"/>
          <w:sz w:val="18"/>
          <w:lang w:val="en-CA"/>
        </w:rPr>
        <w:t>électroniques</w:t>
      </w:r>
      <w:proofErr w:type="spellEnd"/>
      <w:r w:rsidRPr="00B1441B">
        <w:rPr>
          <w:rFonts w:eastAsiaTheme="minorHAnsi"/>
          <w:color w:val="212100"/>
          <w:sz w:val="18"/>
          <w:lang w:val="en-CA"/>
        </w:rPr>
        <w:t xml:space="preserve"> - </w:t>
      </w:r>
      <w:proofErr w:type="spellStart"/>
      <w:r w:rsidRPr="00B1441B">
        <w:rPr>
          <w:rFonts w:eastAsiaTheme="minorHAnsi"/>
          <w:color w:val="212100"/>
          <w:sz w:val="18"/>
          <w:lang w:val="en-CA"/>
        </w:rPr>
        <w:t>Forfait</w:t>
      </w:r>
      <w:proofErr w:type="spellEnd"/>
      <w:r w:rsidRPr="00B1441B">
        <w:rPr>
          <w:rFonts w:eastAsiaTheme="minorHAnsi"/>
          <w:color w:val="212100"/>
          <w:sz w:val="18"/>
          <w:lang w:val="en-CA"/>
        </w:rPr>
        <w:t xml:space="preserve"> Total Access Collection, EBM Reviews - Cochrane Database of Systematic Reviews 2005 to February 2014, EBM Reviews - ACP Journal Club 1991 to March 2014, EBM Reviews - Database of Abstracts of Reviews of Effects 1st Quarter 2014, EBM Reviews - Cochrane Central Register of Controlled Trials January 2014, EBM Reviews - Cochrane Methodology Register 3rd Quarter 2012, EBM Reviews - Health Technology Assessment 1st Quarter 2014, EBM Reviews - NHS Economic Evaluation Database 1st Quarter 2014, </w:t>
      </w:r>
      <w:proofErr w:type="spellStart"/>
      <w:r w:rsidRPr="00B1441B">
        <w:rPr>
          <w:rFonts w:eastAsiaTheme="minorHAnsi"/>
          <w:color w:val="212100"/>
          <w:sz w:val="18"/>
          <w:lang w:val="en-CA"/>
        </w:rPr>
        <w:t>Embase</w:t>
      </w:r>
      <w:proofErr w:type="spellEnd"/>
      <w:r w:rsidRPr="00B1441B">
        <w:rPr>
          <w:rFonts w:eastAsiaTheme="minorHAnsi"/>
          <w:color w:val="212100"/>
          <w:sz w:val="18"/>
          <w:lang w:val="en-CA"/>
        </w:rPr>
        <w:t xml:space="preserve"> 1980 to 2014 Week 15, Ovid MEDLINE(R) 1946 to April Week 1 2014, Ovid MEDLINE(R) In-Process &amp; Other Non-Indexed Citations April 14, 2014, Global Health 1973 to 2014 Week 14</w:t>
      </w:r>
      <w:r w:rsidR="002B697C">
        <w:rPr>
          <w:rFonts w:eastAsiaTheme="minorHAnsi"/>
          <w:color w:val="212100"/>
          <w:sz w:val="18"/>
          <w:lang w:val="en-CA"/>
        </w:rPr>
        <w:t>.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E54" w:rsidRDefault="00247E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525"/>
      <w:docPartObj>
        <w:docPartGallery w:val="Watermarks"/>
        <w:docPartUnique/>
      </w:docPartObj>
    </w:sdtPr>
    <w:sdtContent>
      <w:p w:rsidR="00247E54" w:rsidRDefault="002D353C">
        <w:pPr>
          <w:pStyle w:val="Header"/>
        </w:pPr>
        <w:r w:rsidRPr="002D353C">
          <w:rPr>
            <w:noProof/>
            <w:lang w:val="es-MX" w:eastAsia="es-MX"/>
          </w:rPr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WordArt 3" o:spid="_x0000_s4097" type="#_x0000_t202" style="position:absolute;margin-left:0;margin-top:0;width:399.7pt;height:8.4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" o:allowincell="f" filled="f" stroked="f">
              <v:stroke joinstyle="round"/>
              <o:lock v:ext="edit" shapetype="t"/>
              <v:textbox style="mso-fit-shape-to-text:t">
                <w:txbxContent>
                  <w:p w:rsidR="00247E54" w:rsidRDefault="00247E54" w:rsidP="00DB43D9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/>
                        <w:color w:val="BFBFBF" w:themeColor="background1" w:themeShade="BF"/>
                        <w:sz w:val="2"/>
                        <w:szCs w:val="2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w:r>
      </w:p>
    </w:sdtContent>
  </w:sdt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E54" w:rsidRDefault="00247E5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B44CD"/>
    <w:multiLevelType w:val="hybridMultilevel"/>
    <w:tmpl w:val="AC083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37FC8"/>
    <w:multiLevelType w:val="hybridMultilevel"/>
    <w:tmpl w:val="221A84F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FC1839"/>
    <w:multiLevelType w:val="hybridMultilevel"/>
    <w:tmpl w:val="4356B8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D108EA"/>
    <w:multiLevelType w:val="hybridMultilevel"/>
    <w:tmpl w:val="080AE92E"/>
    <w:lvl w:ilvl="0" w:tplc="4C56F920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CF3C27"/>
    <w:multiLevelType w:val="hybridMultilevel"/>
    <w:tmpl w:val="AE686B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4871E1"/>
    <w:multiLevelType w:val="hybridMultilevel"/>
    <w:tmpl w:val="BFFCA0BC"/>
    <w:lvl w:ilvl="0" w:tplc="C254CCF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7303ED3"/>
    <w:multiLevelType w:val="hybridMultilevel"/>
    <w:tmpl w:val="EA80AE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B30608"/>
    <w:multiLevelType w:val="hybridMultilevel"/>
    <w:tmpl w:val="040A705A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66FD3B4A"/>
    <w:multiLevelType w:val="hybridMultilevel"/>
    <w:tmpl w:val="AC083B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0"/>
  </w:num>
  <w:num w:numId="5">
    <w:abstractNumId w:val="1"/>
  </w:num>
  <w:num w:numId="6">
    <w:abstractNumId w:val="2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C500D4"/>
    <w:rsid w:val="00016A55"/>
    <w:rsid w:val="00016F23"/>
    <w:rsid w:val="00017B4A"/>
    <w:rsid w:val="0002158A"/>
    <w:rsid w:val="00025FD0"/>
    <w:rsid w:val="00031E9A"/>
    <w:rsid w:val="0003584B"/>
    <w:rsid w:val="0003673B"/>
    <w:rsid w:val="00037E7A"/>
    <w:rsid w:val="00045BAB"/>
    <w:rsid w:val="00075B2E"/>
    <w:rsid w:val="00090778"/>
    <w:rsid w:val="00090F61"/>
    <w:rsid w:val="000C4A59"/>
    <w:rsid w:val="000D0862"/>
    <w:rsid w:val="000D62E2"/>
    <w:rsid w:val="000D733E"/>
    <w:rsid w:val="000F33E2"/>
    <w:rsid w:val="001037D0"/>
    <w:rsid w:val="00104B26"/>
    <w:rsid w:val="00107636"/>
    <w:rsid w:val="001131D9"/>
    <w:rsid w:val="00115728"/>
    <w:rsid w:val="0011771B"/>
    <w:rsid w:val="00131783"/>
    <w:rsid w:val="0014306E"/>
    <w:rsid w:val="00145D52"/>
    <w:rsid w:val="00146E13"/>
    <w:rsid w:val="001505C9"/>
    <w:rsid w:val="00163633"/>
    <w:rsid w:val="001650B4"/>
    <w:rsid w:val="00183C15"/>
    <w:rsid w:val="001868B6"/>
    <w:rsid w:val="00186A59"/>
    <w:rsid w:val="0019146F"/>
    <w:rsid w:val="00193491"/>
    <w:rsid w:val="001B7A4D"/>
    <w:rsid w:val="001C0CF1"/>
    <w:rsid w:val="001C2BD7"/>
    <w:rsid w:val="001C368F"/>
    <w:rsid w:val="001C4B61"/>
    <w:rsid w:val="001C62E4"/>
    <w:rsid w:val="001D1776"/>
    <w:rsid w:val="001D3270"/>
    <w:rsid w:val="001D50FD"/>
    <w:rsid w:val="001D68E7"/>
    <w:rsid w:val="001E5C20"/>
    <w:rsid w:val="001E6918"/>
    <w:rsid w:val="001F1D10"/>
    <w:rsid w:val="001F571E"/>
    <w:rsid w:val="00204333"/>
    <w:rsid w:val="0021079F"/>
    <w:rsid w:val="002136E2"/>
    <w:rsid w:val="00216C00"/>
    <w:rsid w:val="00217153"/>
    <w:rsid w:val="0021795B"/>
    <w:rsid w:val="00221413"/>
    <w:rsid w:val="002261FB"/>
    <w:rsid w:val="00234A42"/>
    <w:rsid w:val="00247E54"/>
    <w:rsid w:val="00254231"/>
    <w:rsid w:val="00263611"/>
    <w:rsid w:val="00274423"/>
    <w:rsid w:val="00281925"/>
    <w:rsid w:val="002A3AB2"/>
    <w:rsid w:val="002B482B"/>
    <w:rsid w:val="002B697C"/>
    <w:rsid w:val="002D353C"/>
    <w:rsid w:val="002D5101"/>
    <w:rsid w:val="002E0470"/>
    <w:rsid w:val="002E6431"/>
    <w:rsid w:val="002E6A03"/>
    <w:rsid w:val="002E704C"/>
    <w:rsid w:val="0030394C"/>
    <w:rsid w:val="00304304"/>
    <w:rsid w:val="00305B78"/>
    <w:rsid w:val="00314E0E"/>
    <w:rsid w:val="00316294"/>
    <w:rsid w:val="00325282"/>
    <w:rsid w:val="003450AB"/>
    <w:rsid w:val="00347AD2"/>
    <w:rsid w:val="00350417"/>
    <w:rsid w:val="00353EAB"/>
    <w:rsid w:val="00363B84"/>
    <w:rsid w:val="00375ADB"/>
    <w:rsid w:val="00390A83"/>
    <w:rsid w:val="003A07DF"/>
    <w:rsid w:val="003A5D87"/>
    <w:rsid w:val="003B0FD5"/>
    <w:rsid w:val="003C079D"/>
    <w:rsid w:val="003C4F27"/>
    <w:rsid w:val="003C523E"/>
    <w:rsid w:val="003C5584"/>
    <w:rsid w:val="003C7550"/>
    <w:rsid w:val="003D0FEB"/>
    <w:rsid w:val="003E3E34"/>
    <w:rsid w:val="003E746D"/>
    <w:rsid w:val="003F0C4D"/>
    <w:rsid w:val="003F2006"/>
    <w:rsid w:val="003F714C"/>
    <w:rsid w:val="003F7DFE"/>
    <w:rsid w:val="004058B0"/>
    <w:rsid w:val="004146AC"/>
    <w:rsid w:val="00426ABA"/>
    <w:rsid w:val="00432ACC"/>
    <w:rsid w:val="004333B6"/>
    <w:rsid w:val="00434FC4"/>
    <w:rsid w:val="00437184"/>
    <w:rsid w:val="00451EDF"/>
    <w:rsid w:val="00464A01"/>
    <w:rsid w:val="00470913"/>
    <w:rsid w:val="00471E32"/>
    <w:rsid w:val="004810AA"/>
    <w:rsid w:val="00483857"/>
    <w:rsid w:val="00485A52"/>
    <w:rsid w:val="00492F4B"/>
    <w:rsid w:val="00495DEF"/>
    <w:rsid w:val="004A2466"/>
    <w:rsid w:val="004A6DAE"/>
    <w:rsid w:val="004A7ADC"/>
    <w:rsid w:val="004B1059"/>
    <w:rsid w:val="004C005F"/>
    <w:rsid w:val="004E151A"/>
    <w:rsid w:val="004F6171"/>
    <w:rsid w:val="004F72F0"/>
    <w:rsid w:val="00511DAF"/>
    <w:rsid w:val="00515576"/>
    <w:rsid w:val="0051752D"/>
    <w:rsid w:val="0052348A"/>
    <w:rsid w:val="00525434"/>
    <w:rsid w:val="00525F29"/>
    <w:rsid w:val="005353F9"/>
    <w:rsid w:val="0054392C"/>
    <w:rsid w:val="00545F15"/>
    <w:rsid w:val="00555514"/>
    <w:rsid w:val="005571C3"/>
    <w:rsid w:val="0056486B"/>
    <w:rsid w:val="0056667F"/>
    <w:rsid w:val="00567AF7"/>
    <w:rsid w:val="00574BAB"/>
    <w:rsid w:val="00575551"/>
    <w:rsid w:val="005772B2"/>
    <w:rsid w:val="00595D86"/>
    <w:rsid w:val="005A1F7F"/>
    <w:rsid w:val="005A7BA6"/>
    <w:rsid w:val="005A7F37"/>
    <w:rsid w:val="005C4D3A"/>
    <w:rsid w:val="005C759B"/>
    <w:rsid w:val="005D0BEB"/>
    <w:rsid w:val="005E0644"/>
    <w:rsid w:val="005E583D"/>
    <w:rsid w:val="005F2789"/>
    <w:rsid w:val="005F3DA8"/>
    <w:rsid w:val="00601B95"/>
    <w:rsid w:val="0060296A"/>
    <w:rsid w:val="00613F49"/>
    <w:rsid w:val="0061406F"/>
    <w:rsid w:val="006177C3"/>
    <w:rsid w:val="00617B5B"/>
    <w:rsid w:val="00644530"/>
    <w:rsid w:val="00653A00"/>
    <w:rsid w:val="0068734B"/>
    <w:rsid w:val="00695157"/>
    <w:rsid w:val="006977F9"/>
    <w:rsid w:val="006A3221"/>
    <w:rsid w:val="006A4109"/>
    <w:rsid w:val="006B7EF7"/>
    <w:rsid w:val="006C0EAA"/>
    <w:rsid w:val="006C20B7"/>
    <w:rsid w:val="006C3D3B"/>
    <w:rsid w:val="006D4FB5"/>
    <w:rsid w:val="006D63B9"/>
    <w:rsid w:val="006E11A3"/>
    <w:rsid w:val="006E2B5E"/>
    <w:rsid w:val="006E2CA7"/>
    <w:rsid w:val="006F0D02"/>
    <w:rsid w:val="006F4B71"/>
    <w:rsid w:val="006F5753"/>
    <w:rsid w:val="00715F9D"/>
    <w:rsid w:val="0072682E"/>
    <w:rsid w:val="00731849"/>
    <w:rsid w:val="00735F61"/>
    <w:rsid w:val="00740293"/>
    <w:rsid w:val="007430C3"/>
    <w:rsid w:val="007503F5"/>
    <w:rsid w:val="007555D6"/>
    <w:rsid w:val="007561AB"/>
    <w:rsid w:val="007615DD"/>
    <w:rsid w:val="0076466D"/>
    <w:rsid w:val="00767D09"/>
    <w:rsid w:val="00770366"/>
    <w:rsid w:val="00773A67"/>
    <w:rsid w:val="007858A9"/>
    <w:rsid w:val="007B2E29"/>
    <w:rsid w:val="007B39F9"/>
    <w:rsid w:val="007D0A08"/>
    <w:rsid w:val="007D6FF0"/>
    <w:rsid w:val="007D705F"/>
    <w:rsid w:val="007D7FAC"/>
    <w:rsid w:val="007E1F36"/>
    <w:rsid w:val="007E4324"/>
    <w:rsid w:val="007E508E"/>
    <w:rsid w:val="007F0AFB"/>
    <w:rsid w:val="007F3BBC"/>
    <w:rsid w:val="007F78A3"/>
    <w:rsid w:val="0080725A"/>
    <w:rsid w:val="008256D4"/>
    <w:rsid w:val="00834B86"/>
    <w:rsid w:val="00835460"/>
    <w:rsid w:val="00835B29"/>
    <w:rsid w:val="00850664"/>
    <w:rsid w:val="00856157"/>
    <w:rsid w:val="008575EF"/>
    <w:rsid w:val="00867320"/>
    <w:rsid w:val="00885626"/>
    <w:rsid w:val="008949A1"/>
    <w:rsid w:val="00897DC4"/>
    <w:rsid w:val="008A501C"/>
    <w:rsid w:val="008B21CC"/>
    <w:rsid w:val="008B4285"/>
    <w:rsid w:val="008B7C3A"/>
    <w:rsid w:val="008C6C2D"/>
    <w:rsid w:val="008D0B08"/>
    <w:rsid w:val="008D236B"/>
    <w:rsid w:val="008D52D5"/>
    <w:rsid w:val="008F2985"/>
    <w:rsid w:val="00907B10"/>
    <w:rsid w:val="0091113A"/>
    <w:rsid w:val="00920352"/>
    <w:rsid w:val="0092350D"/>
    <w:rsid w:val="00926197"/>
    <w:rsid w:val="009268CB"/>
    <w:rsid w:val="009315F6"/>
    <w:rsid w:val="009425CE"/>
    <w:rsid w:val="009448FB"/>
    <w:rsid w:val="00945B52"/>
    <w:rsid w:val="00950D08"/>
    <w:rsid w:val="00953745"/>
    <w:rsid w:val="00953F72"/>
    <w:rsid w:val="0098258D"/>
    <w:rsid w:val="00993661"/>
    <w:rsid w:val="009954FE"/>
    <w:rsid w:val="009A280D"/>
    <w:rsid w:val="009A426E"/>
    <w:rsid w:val="009A4D2B"/>
    <w:rsid w:val="009A616C"/>
    <w:rsid w:val="009B646F"/>
    <w:rsid w:val="009C024D"/>
    <w:rsid w:val="009C638D"/>
    <w:rsid w:val="009E018E"/>
    <w:rsid w:val="00A01251"/>
    <w:rsid w:val="00A02800"/>
    <w:rsid w:val="00A060CB"/>
    <w:rsid w:val="00A13618"/>
    <w:rsid w:val="00A31097"/>
    <w:rsid w:val="00A32D6C"/>
    <w:rsid w:val="00A3587A"/>
    <w:rsid w:val="00A421C5"/>
    <w:rsid w:val="00A51345"/>
    <w:rsid w:val="00A5355D"/>
    <w:rsid w:val="00A577C5"/>
    <w:rsid w:val="00A57F95"/>
    <w:rsid w:val="00A63AF7"/>
    <w:rsid w:val="00A65BE6"/>
    <w:rsid w:val="00A807D7"/>
    <w:rsid w:val="00A87ABA"/>
    <w:rsid w:val="00AA4876"/>
    <w:rsid w:val="00AC7E4D"/>
    <w:rsid w:val="00AD2117"/>
    <w:rsid w:val="00AD34F6"/>
    <w:rsid w:val="00AD76B5"/>
    <w:rsid w:val="00AE21E6"/>
    <w:rsid w:val="00AE7979"/>
    <w:rsid w:val="00AF3700"/>
    <w:rsid w:val="00AF774B"/>
    <w:rsid w:val="00B00D99"/>
    <w:rsid w:val="00B05D5C"/>
    <w:rsid w:val="00B0683E"/>
    <w:rsid w:val="00B115C3"/>
    <w:rsid w:val="00B1441B"/>
    <w:rsid w:val="00B24632"/>
    <w:rsid w:val="00B26C40"/>
    <w:rsid w:val="00B362AB"/>
    <w:rsid w:val="00B50544"/>
    <w:rsid w:val="00B5194E"/>
    <w:rsid w:val="00B52540"/>
    <w:rsid w:val="00B55F3C"/>
    <w:rsid w:val="00B56CEF"/>
    <w:rsid w:val="00B61D9E"/>
    <w:rsid w:val="00B62256"/>
    <w:rsid w:val="00B628BB"/>
    <w:rsid w:val="00B753F0"/>
    <w:rsid w:val="00B8404C"/>
    <w:rsid w:val="00B97D97"/>
    <w:rsid w:val="00BA40E1"/>
    <w:rsid w:val="00BB3E50"/>
    <w:rsid w:val="00BD02E1"/>
    <w:rsid w:val="00BD1CFB"/>
    <w:rsid w:val="00BD2CE2"/>
    <w:rsid w:val="00BD3F11"/>
    <w:rsid w:val="00BD4813"/>
    <w:rsid w:val="00BD64AF"/>
    <w:rsid w:val="00BF54A7"/>
    <w:rsid w:val="00C051BC"/>
    <w:rsid w:val="00C0758C"/>
    <w:rsid w:val="00C27DFD"/>
    <w:rsid w:val="00C376A0"/>
    <w:rsid w:val="00C47009"/>
    <w:rsid w:val="00C500D4"/>
    <w:rsid w:val="00C503AE"/>
    <w:rsid w:val="00C52223"/>
    <w:rsid w:val="00C63EEE"/>
    <w:rsid w:val="00C758F8"/>
    <w:rsid w:val="00C8322F"/>
    <w:rsid w:val="00C837DC"/>
    <w:rsid w:val="00C85340"/>
    <w:rsid w:val="00C862FE"/>
    <w:rsid w:val="00C873D0"/>
    <w:rsid w:val="00C922FB"/>
    <w:rsid w:val="00C929B5"/>
    <w:rsid w:val="00CB3281"/>
    <w:rsid w:val="00CB7031"/>
    <w:rsid w:val="00CF0F47"/>
    <w:rsid w:val="00CF6A4F"/>
    <w:rsid w:val="00D14839"/>
    <w:rsid w:val="00D22AAE"/>
    <w:rsid w:val="00D36F30"/>
    <w:rsid w:val="00D3772A"/>
    <w:rsid w:val="00D5319E"/>
    <w:rsid w:val="00D87A05"/>
    <w:rsid w:val="00D93466"/>
    <w:rsid w:val="00D95225"/>
    <w:rsid w:val="00D965AD"/>
    <w:rsid w:val="00D9777C"/>
    <w:rsid w:val="00DB0278"/>
    <w:rsid w:val="00DB43D9"/>
    <w:rsid w:val="00DC70B6"/>
    <w:rsid w:val="00DE372B"/>
    <w:rsid w:val="00DE75B8"/>
    <w:rsid w:val="00DE7C8A"/>
    <w:rsid w:val="00E01CF2"/>
    <w:rsid w:val="00E04CC5"/>
    <w:rsid w:val="00E1140F"/>
    <w:rsid w:val="00E122DF"/>
    <w:rsid w:val="00E13D27"/>
    <w:rsid w:val="00E15C60"/>
    <w:rsid w:val="00E3737B"/>
    <w:rsid w:val="00E44354"/>
    <w:rsid w:val="00E44656"/>
    <w:rsid w:val="00E6227B"/>
    <w:rsid w:val="00E6417E"/>
    <w:rsid w:val="00E64CCE"/>
    <w:rsid w:val="00E70BA3"/>
    <w:rsid w:val="00E81B99"/>
    <w:rsid w:val="00E8662A"/>
    <w:rsid w:val="00E86ACD"/>
    <w:rsid w:val="00E8756E"/>
    <w:rsid w:val="00E90838"/>
    <w:rsid w:val="00E9327E"/>
    <w:rsid w:val="00E95BB8"/>
    <w:rsid w:val="00E97D17"/>
    <w:rsid w:val="00EA1700"/>
    <w:rsid w:val="00EA764D"/>
    <w:rsid w:val="00EB3E39"/>
    <w:rsid w:val="00EB5D30"/>
    <w:rsid w:val="00EB77BA"/>
    <w:rsid w:val="00ED3A2E"/>
    <w:rsid w:val="00ED77A5"/>
    <w:rsid w:val="00EF60A8"/>
    <w:rsid w:val="00EF6EEA"/>
    <w:rsid w:val="00EF7081"/>
    <w:rsid w:val="00F15CCD"/>
    <w:rsid w:val="00F47FE7"/>
    <w:rsid w:val="00F52EA5"/>
    <w:rsid w:val="00F606BA"/>
    <w:rsid w:val="00F72624"/>
    <w:rsid w:val="00F76EA6"/>
    <w:rsid w:val="00F80F7B"/>
    <w:rsid w:val="00F913C0"/>
    <w:rsid w:val="00FA5C43"/>
    <w:rsid w:val="00FB2991"/>
    <w:rsid w:val="00FC02B2"/>
    <w:rsid w:val="00FC2B10"/>
    <w:rsid w:val="00FD46B6"/>
    <w:rsid w:val="00FD5F85"/>
    <w:rsid w:val="00FE076A"/>
    <w:rsid w:val="00FE5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D4"/>
    <w:pPr>
      <w:spacing w:after="0" w:line="240" w:lineRule="auto"/>
    </w:pPr>
    <w:rPr>
      <w:rFonts w:ascii="Times New Roman" w:eastAsia="Times New Roman" w:hAnsi="Times New Roman" w:cs="Times New Roman"/>
      <w:lang w:val="es-CR"/>
    </w:rPr>
  </w:style>
  <w:style w:type="paragraph" w:styleId="Heading1">
    <w:name w:val="heading 1"/>
    <w:basedOn w:val="Normal"/>
    <w:link w:val="Heading1Char"/>
    <w:uiPriority w:val="9"/>
    <w:qFormat/>
    <w:rsid w:val="00F52EA5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C500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500D4"/>
    <w:rPr>
      <w:rFonts w:ascii="Times New Roman" w:eastAsia="Times New Roman" w:hAnsi="Times New Roman" w:cs="Times New Roman"/>
      <w:sz w:val="20"/>
      <w:szCs w:val="20"/>
      <w:lang w:val="es-CR"/>
    </w:rPr>
  </w:style>
  <w:style w:type="character" w:styleId="FootnoteReference">
    <w:name w:val="footnote reference"/>
    <w:semiHidden/>
    <w:rsid w:val="00C500D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52EA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ListParagraph">
    <w:name w:val="List Paragraph"/>
    <w:basedOn w:val="Normal"/>
    <w:uiPriority w:val="34"/>
    <w:qFormat/>
    <w:rsid w:val="00E8756E"/>
    <w:pPr>
      <w:ind w:left="720"/>
      <w:contextualSpacing/>
    </w:pPr>
  </w:style>
  <w:style w:type="table" w:styleId="TableGrid">
    <w:name w:val="Table Grid"/>
    <w:basedOn w:val="TableNormal"/>
    <w:uiPriority w:val="59"/>
    <w:rsid w:val="007D7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01CF2"/>
    <w:rPr>
      <w:b/>
      <w:bCs/>
    </w:rPr>
  </w:style>
  <w:style w:type="paragraph" w:customStyle="1" w:styleId="articletitle">
    <w:name w:val="article_title"/>
    <w:basedOn w:val="Normal"/>
    <w:rsid w:val="00BD64AF"/>
    <w:pPr>
      <w:spacing w:before="100" w:beforeAutospacing="1" w:after="100" w:afterAutospacing="1"/>
    </w:pPr>
    <w:rPr>
      <w:rFonts w:ascii="Arial" w:hAnsi="Arial" w:cs="Arial"/>
      <w:color w:val="003359"/>
      <w:lang w:val="fr-FR" w:eastAsia="fr-FR"/>
    </w:rPr>
  </w:style>
  <w:style w:type="paragraph" w:customStyle="1" w:styleId="articleauthor">
    <w:name w:val="article_author"/>
    <w:basedOn w:val="Normal"/>
    <w:rsid w:val="00BD64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4"/>
      <w:szCs w:val="1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5772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2B2"/>
    <w:rPr>
      <w:rFonts w:ascii="Times New Roman" w:eastAsia="Times New Roman" w:hAnsi="Times New Roman" w:cs="Times New Roman"/>
      <w:lang w:val="es-CR"/>
    </w:rPr>
  </w:style>
  <w:style w:type="paragraph" w:styleId="Footer">
    <w:name w:val="footer"/>
    <w:basedOn w:val="Normal"/>
    <w:link w:val="FooterChar"/>
    <w:uiPriority w:val="99"/>
    <w:unhideWhenUsed/>
    <w:rsid w:val="005772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2B2"/>
    <w:rPr>
      <w:rFonts w:ascii="Times New Roman" w:eastAsia="Times New Roman" w:hAnsi="Times New Roman" w:cs="Times New Roman"/>
      <w:lang w:val="es-C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2B2"/>
    <w:rPr>
      <w:rFonts w:ascii="Tahoma" w:eastAsia="Times New Roman" w:hAnsi="Tahoma" w:cs="Tahoma"/>
      <w:sz w:val="16"/>
      <w:szCs w:val="16"/>
      <w:lang w:val="es-CR"/>
    </w:rPr>
  </w:style>
  <w:style w:type="character" w:styleId="Hyperlink">
    <w:name w:val="Hyperlink"/>
    <w:basedOn w:val="DefaultParagraphFont"/>
    <w:uiPriority w:val="99"/>
    <w:unhideWhenUsed/>
    <w:rsid w:val="0051557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5D0BEB"/>
  </w:style>
  <w:style w:type="character" w:styleId="FollowedHyperlink">
    <w:name w:val="FollowedHyperlink"/>
    <w:basedOn w:val="DefaultParagraphFont"/>
    <w:uiPriority w:val="99"/>
    <w:semiHidden/>
    <w:unhideWhenUsed/>
    <w:rsid w:val="002636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7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DFE"/>
    <w:rPr>
      <w:rFonts w:ascii="Times New Roman" w:eastAsia="Times New Roman" w:hAnsi="Times New Roman" w:cs="Times New Roman"/>
      <w:sz w:val="20"/>
      <w:szCs w:val="20"/>
      <w:lang w:val="es-C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DFE"/>
    <w:rPr>
      <w:rFonts w:ascii="Times New Roman" w:eastAsia="Times New Roman" w:hAnsi="Times New Roman" w:cs="Times New Roman"/>
      <w:b/>
      <w:bCs/>
      <w:sz w:val="20"/>
      <w:szCs w:val="20"/>
      <w:lang w:val="es-CR"/>
    </w:rPr>
  </w:style>
  <w:style w:type="paragraph" w:styleId="NormalWeb">
    <w:name w:val="Normal (Web)"/>
    <w:basedOn w:val="Normal"/>
    <w:uiPriority w:val="99"/>
    <w:semiHidden/>
    <w:unhideWhenUsed/>
    <w:rsid w:val="00DB43D9"/>
    <w:pPr>
      <w:spacing w:before="100" w:beforeAutospacing="1" w:after="100" w:afterAutospacing="1"/>
    </w:pPr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2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2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9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61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5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02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973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4B3B4A-B607-4285-A2EA-95FFF45BD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993</Characters>
  <Application>Microsoft Office Word</Application>
  <DocSecurity>0</DocSecurity>
  <Lines>138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National de Santé Publique du Québec</Company>
  <LinksUpToDate>false</LinksUpToDate>
  <CharactersWithSpaces>5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Eve Levasseur</dc:creator>
  <cp:lastModifiedBy>LAMIRA</cp:lastModifiedBy>
  <cp:revision>3</cp:revision>
  <cp:lastPrinted>2015-06-11T15:05:00Z</cp:lastPrinted>
  <dcterms:created xsi:type="dcterms:W3CDTF">2017-04-04T02:19:00Z</dcterms:created>
  <dcterms:modified xsi:type="dcterms:W3CDTF">2017-05-11T07:50:00Z</dcterms:modified>
</cp:coreProperties>
</file>